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Arial" w:ascii="Times New Roman" w:hAnsi="Times New Roman"/>
          <w:sz w:val="24"/>
        </w:rPr>
        <w:t xml:space="preserve">The types </w:t>
      </w:r>
      <w:r>
        <w:rPr>
          <w:rFonts w:cs="Times New Roman" w:ascii="Times New Roman" w:hAnsi="Times New Roman"/>
          <w:sz w:val="24"/>
          <w:szCs w:val="24"/>
        </w:rPr>
        <w:t>of heart surgeries performed in the study are listed below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Spacing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3810</wp:posOffset>
                </wp:positionV>
                <wp:extent cx="5256530" cy="7548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6530" cy="7548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33"/>
                              <w:gridCol w:w="2945"/>
                            </w:tblGrid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Type of surgery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No of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SD closure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erial switch operation, VSD closure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rioventricular canal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erial switch operation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arctation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ubaortic membrane correction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rtopulmonary window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rwood with Sano Shu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F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rtoplasty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lmonary artery banding, BT shu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vopulmonary shu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uncus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idirectional Glenn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rtic arch repair, VSD closure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lmonary valve replaceme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placement of extra cardiac conduit RV - PA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D, VSD closure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VC repair, ASD closure, Mitral valve plasty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erial switch operation, Pulmonary artery banding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tral valve repair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D closure, MV replaceme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lmonary artery banding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53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VOT sten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9pt;height:594.4pt;mso-wrap-distance-left:0pt;mso-wrap-distance-right:9pt;mso-wrap-distance-top:0pt;mso-wrap-distance-bottom:0pt;margin-top:100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33"/>
                        <w:gridCol w:w="2945"/>
                      </w:tblGrid>
                      <w:tr>
                        <w:trPr>
                          <w:trHeight w:val="558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Type of surgery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o of patients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SD closure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erial switch operation, VSD closure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rioventricular canal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erial switch operation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arctation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baortic membrane correction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rtopulmonary window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wood with Sano Shu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F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rtoplasty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lmonary artery banding, BT shu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vopulmonary shu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uncus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idirectional Glenn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rtic arch repair, VSD closure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lmonary valve replaceme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placement of extra cardiac conduit RV - PA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D, VSD closure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VC repair, ASD closure, Mitral valve plasty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erial switch operation, Pulmonary artery banding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tral valve repair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D closure, MV replaceme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lmonary artery banding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53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VOT stent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 xml:space="preserve">VSD-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Ventricular septal defect; 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 xml:space="preserve">TOF-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etralogy of Fallot; 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BT-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lalock-Taussig;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MV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-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tral valve;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RVOT-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ight ventricular outflow tract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 xml:space="preserve">; ASD-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trial septal defect;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AVC-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trioventricular canal defect</w:t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1:44:00Z</dcterms:created>
  <dc:creator>Toshiba</dc:creator>
  <dc:description/>
  <dc:language>en-US</dc:language>
  <cp:lastModifiedBy>Toshiba</cp:lastModifiedBy>
  <dcterms:modified xsi:type="dcterms:W3CDTF">2021-12-11T15:40:00Z</dcterms:modified>
  <cp:revision>2</cp:revision>
  <dc:subject/>
  <dc:title/>
</cp:coreProperties>
</file>